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oulart et al, Table S4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Primer sequences for genes evaluated by semi-quantitative PCR</w:t>
      </w:r>
    </w:p>
    <w:tbl>
      <w:tblPr>
        <w:tblW w:w="83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170"/>
        <w:gridCol w:w="4900"/>
        <w:gridCol w:w="1040"/>
      </w:tblGrid>
      <w:tr>
        <w:trPr>
          <w:trHeight w:val="255" w:hRule="exact"/>
        </w:trPr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4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 (5'-3')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</w:t>
            </w:r>
          </w:p>
        </w:tc>
      </w:tr>
      <w:tr>
        <w:trPr>
          <w:trHeight w:val="255" w:hRule="exac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CTGCTGGAGGACTTTAAG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 bp</w:t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4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CGGCTCTCCTACATCTCG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-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CTGCTGGAGAAACTT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 bp</w:t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4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CCAGGCTAGTCCTTC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-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CCAAGTCTTGTCTGGGAGC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 bp</w:t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4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TGTTACTGCTTCCACCC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AAAAGCGGAGCAGCATGTGG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 bp</w:t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4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TTGCGGAAGTCAATGTAGAGC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actin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AAGGATGAAGATCAAG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bp</w:t>
            </w:r>
          </w:p>
        </w:tc>
      </w:tr>
      <w:tr>
        <w:trPr>
          <w:trHeight w:val="255" w:hRule="exac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4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TGGAAGGTGGACAG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8:27:00Z</dcterms:created>
  <dc:creator>John Ohlfest</dc:creator>
  <dc:description/>
  <cp:keywords/>
  <dc:language>en-US</dc:language>
  <cp:lastModifiedBy>Michelle  Goulart</cp:lastModifiedBy>
  <dcterms:modified xsi:type="dcterms:W3CDTF">2012-02-21T03:24:00Z</dcterms:modified>
  <cp:revision>8</cp:revision>
  <dc:subject/>
  <dc:title>Test</dc:title>
</cp:coreProperties>
</file>